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A2FB8" w14:textId="77777777" w:rsidR="00FA157C" w:rsidRDefault="00000000" w:rsidP="00F2048D">
      <w:pPr>
        <w:pStyle w:val="sxl-1"/>
      </w:pPr>
      <w:bookmarkStart w:id="0" w:name="_Toc202139847"/>
      <w:r>
        <w:t>S6 Table. Clinical outcomes at 30 days in patients with symptom onset-to-wire time ≤ 24 hours</w:t>
      </w:r>
      <w:bookmarkEnd w:id="0"/>
    </w:p>
    <w:tbl>
      <w:tblPr>
        <w:tblW w:w="4944" w:type="pct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9"/>
        <w:gridCol w:w="2038"/>
        <w:gridCol w:w="2126"/>
        <w:gridCol w:w="2126"/>
        <w:gridCol w:w="992"/>
        <w:gridCol w:w="1985"/>
        <w:gridCol w:w="1149"/>
      </w:tblGrid>
      <w:tr w:rsidR="00FA157C" w14:paraId="38B84E51" w14:textId="77777777" w:rsidTr="00200393">
        <w:trPr>
          <w:trHeight w:val="580"/>
        </w:trPr>
        <w:tc>
          <w:tcPr>
            <w:tcW w:w="35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656C0D" w14:textId="77777777" w:rsidR="00FA157C" w:rsidRDefault="00FA157C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2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EF102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Inter-hospital transfer</w:t>
            </w:r>
            <w:r>
              <w:rPr>
                <w:rFonts w:cstheme="minorHAnsi"/>
                <w:b/>
                <w:bCs/>
                <w:sz w:val="24"/>
              </w:rPr>
              <w:br/>
              <w:t>(N=1468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4AA0E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 xml:space="preserve">Direct admission </w:t>
            </w:r>
            <w:r>
              <w:rPr>
                <w:rFonts w:cstheme="minorHAnsi"/>
                <w:b/>
                <w:bCs/>
                <w:sz w:val="24"/>
              </w:rPr>
              <w:br/>
              <w:t>(N=2838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0C5CE4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Unadjusted HR (95%CI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548B0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>
              <w:rPr>
                <w:rFonts w:cstheme="minorHAnsi"/>
                <w:b/>
                <w:bCs/>
                <w:sz w:val="24"/>
              </w:rPr>
              <w:t xml:space="preserve"> Value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66F445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Adjusted HR (95%CI)</w:t>
            </w:r>
          </w:p>
        </w:tc>
        <w:tc>
          <w:tcPr>
            <w:tcW w:w="11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B5DBA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>
              <w:rPr>
                <w:rFonts w:cstheme="minorHAnsi"/>
                <w:b/>
                <w:bCs/>
                <w:sz w:val="24"/>
              </w:rPr>
              <w:t xml:space="preserve"> Value</w:t>
            </w:r>
          </w:p>
        </w:tc>
      </w:tr>
      <w:tr w:rsidR="00FA157C" w14:paraId="2B715C2A" w14:textId="77777777" w:rsidTr="00200393">
        <w:trPr>
          <w:trHeight w:val="580"/>
        </w:trPr>
        <w:tc>
          <w:tcPr>
            <w:tcW w:w="35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A13932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Primary outcome: All-cause death or BARC types 3-5 bleeding</w:t>
            </w:r>
          </w:p>
        </w:tc>
        <w:tc>
          <w:tcPr>
            <w:tcW w:w="2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1BED6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3 (3.6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6EA79C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82 (2.9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20F1CC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25 (0.89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E90F0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F34DC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9 (0.6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6)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FC706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7</w:t>
            </w:r>
          </w:p>
        </w:tc>
      </w:tr>
      <w:tr w:rsidR="00FA157C" w14:paraId="2269C8FE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8004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Death from any caus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DB3E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6 (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9F6E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8 (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2ADC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4 (0.79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02F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0E7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1 (0.6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3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6078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3</w:t>
            </w:r>
          </w:p>
        </w:tc>
      </w:tr>
      <w:tr w:rsidR="00FA157C" w14:paraId="1EE8D078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733E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From cardiovascular cau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E97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6 (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43B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5 (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AAA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9 (0.82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A75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D86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5 (0.6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9D7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0</w:t>
            </w:r>
          </w:p>
        </w:tc>
      </w:tr>
      <w:tr w:rsidR="00FA157C" w14:paraId="14EE16BC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4BF5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ARC types 3-5 bleed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D0F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8133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69D5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93 (0.7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BDD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8493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51 (0.56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0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EB93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1</w:t>
            </w:r>
          </w:p>
        </w:tc>
      </w:tr>
      <w:tr w:rsidR="00FA157C" w14:paraId="3C9D0F4A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E3D8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infarcti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9C2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0 (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5C7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 (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A0E5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8 (0.42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2C3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D8B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5 (0.4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0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5D2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1</w:t>
            </w:r>
          </w:p>
        </w:tc>
      </w:tr>
      <w:tr w:rsidR="00FA157C" w14:paraId="6C144295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6D76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Ischemia-driven TV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311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 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33EA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5 (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7092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4 (0.2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85B4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1D1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3 (0.22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A964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9</w:t>
            </w:r>
          </w:p>
        </w:tc>
      </w:tr>
      <w:tr w:rsidR="00FA157C" w14:paraId="2A1758E8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457D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rok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B3E3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9 (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DF62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8 (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9D3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7 (0.4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7FC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E61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1 (0.49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5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863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0</w:t>
            </w:r>
          </w:p>
        </w:tc>
      </w:tr>
      <w:tr w:rsidR="00FA157C" w14:paraId="284229E0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7D18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ent thrombosi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E02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1 (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26BC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3 (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BE8E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3 (0.45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39A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D2D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6 (0.46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0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7DF6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2</w:t>
            </w:r>
          </w:p>
        </w:tc>
      </w:tr>
      <w:tr w:rsidR="00FA157C" w14:paraId="6F0A89AC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323F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ute (&lt;24 hour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536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 (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AECA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8 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7392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69 (0.61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690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1158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61 (0.56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6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4FD5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8</w:t>
            </w:r>
          </w:p>
        </w:tc>
      </w:tr>
      <w:tr w:rsidR="00FA157C" w14:paraId="470BCCF9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8FE3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ubacute (1-30 day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A97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33CF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5 (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824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2 (0.1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0E8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FD81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7 (0.1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7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263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3</w:t>
            </w:r>
          </w:p>
        </w:tc>
      </w:tr>
      <w:tr w:rsidR="00FA157C" w14:paraId="394DBBDF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4BFE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MACCE*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1974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1 (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4A3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19 (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CA7F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9 (0.7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36CA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B64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8 (0.6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2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B16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7</w:t>
            </w:r>
          </w:p>
        </w:tc>
      </w:tr>
      <w:tr w:rsidR="00FA157C" w14:paraId="3EB975C1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32B9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ARC types 2-5 bleed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E5CF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0 (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00C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9 (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BBB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3 (0.4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252E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322C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4 (0.4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1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A15E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7</w:t>
            </w:r>
          </w:p>
        </w:tc>
      </w:tr>
      <w:tr w:rsidR="00FA157C" w14:paraId="0ED453C6" w14:textId="77777777" w:rsidTr="00200393">
        <w:trPr>
          <w:trHeight w:val="261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4873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ll-cause death or BARC types 2-5 bleed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4DBA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4 (5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AC6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49 (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422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6 (0.72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0F1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AF6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87 (0.6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1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E7E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5</w:t>
            </w:r>
          </w:p>
        </w:tc>
      </w:tr>
      <w:tr w:rsidR="00FA157C" w14:paraId="27905972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9805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quired thrombocytopenia</w:t>
            </w:r>
            <w:r>
              <w:rPr>
                <w:rFonts w:cstheme="minorHAnsi"/>
                <w:sz w:val="24"/>
                <w:vertAlign w:val="superscript"/>
              </w:rPr>
              <w:t>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9710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71 (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10D6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89 (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D248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56 (1.1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0DC3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EA8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39 (1.00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9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EE9A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5</w:t>
            </w:r>
          </w:p>
        </w:tc>
      </w:tr>
      <w:tr w:rsidR="00FA157C" w14:paraId="1719EC7A" w14:textId="77777777" w:rsidTr="00200393">
        <w:trPr>
          <w:trHeight w:val="290"/>
        </w:trPr>
        <w:tc>
          <w:tcPr>
            <w:tcW w:w="35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C43989" w14:textId="77777777" w:rsidR="00FA157C" w:rsidRDefault="00000000" w:rsidP="00F2048D">
            <w:pPr>
              <w:widowControl/>
              <w:spacing w:line="276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NACE</w:t>
            </w:r>
            <w:r>
              <w:rPr>
                <w:rFonts w:cstheme="minorHAnsi"/>
                <w:sz w:val="24"/>
                <w:vertAlign w:val="superscript"/>
              </w:rPr>
              <w:t>‡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E035C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6 (4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7BFA8B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22 (4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478C0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5 (0.7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D3A0BD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CA5557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2 (0.6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1.2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38CCE9" w14:textId="77777777" w:rsidR="00FA157C" w:rsidRDefault="00000000" w:rsidP="00F2048D">
            <w:pPr>
              <w:widowControl/>
              <w:spacing w:line="276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61</w:t>
            </w:r>
          </w:p>
        </w:tc>
      </w:tr>
    </w:tbl>
    <w:p w14:paraId="4E81B9D5" w14:textId="77777777" w:rsidR="00FA157C" w:rsidRDefault="00000000" w:rsidP="00F2048D">
      <w:pPr>
        <w:spacing w:line="276" w:lineRule="auto"/>
        <w:ind w:right="98" w:firstLine="4"/>
      </w:pPr>
      <w:r>
        <w:rPr>
          <w:rFonts w:cstheme="minorHAnsi"/>
          <w:sz w:val="24"/>
        </w:rPr>
        <w:t xml:space="preserve">Event rates are number of events (Kaplan-Meier estimated percentages). MACCE, Major adverse cardiac or cerebral events. NACE, Net adverse clinical events. *MACCE includes all-cause death, myocardial infarction, ischemia-driven target vessel revascularization, or stroke. </w:t>
      </w:r>
      <w:r>
        <w:rPr>
          <w:rFonts w:cstheme="minorHAnsi"/>
          <w:sz w:val="24"/>
          <w:vertAlign w:val="superscript"/>
        </w:rPr>
        <w:t>†</w:t>
      </w:r>
      <w:r>
        <w:rPr>
          <w:rFonts w:cstheme="minorHAnsi"/>
          <w:sz w:val="24"/>
        </w:rPr>
        <w:t>Defined as nadir platelet count of &lt;150×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 after the index procedure in patients in whom the baseline platelet count was </w:t>
      </w:r>
      <w:r>
        <w:rPr>
          <w:rFonts w:ascii="Calibri" w:hAnsi="Calibri" w:cs="Calibri"/>
          <w:sz w:val="24"/>
        </w:rPr>
        <w:t>≥</w:t>
      </w:r>
      <w:r>
        <w:rPr>
          <w:rFonts w:cstheme="minorHAnsi"/>
          <w:sz w:val="24"/>
        </w:rPr>
        <w:t>150</w:t>
      </w:r>
      <w:r>
        <w:rPr>
          <w:rFonts w:cstheme="minorHAnsi" w:hint="eastAsia"/>
          <w:sz w:val="24"/>
        </w:rPr>
        <w:t>×</w:t>
      </w:r>
      <w:r>
        <w:rPr>
          <w:rFonts w:cstheme="minorHAnsi"/>
          <w:sz w:val="24"/>
        </w:rPr>
        <w:t>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. </w:t>
      </w:r>
      <w:r>
        <w:rPr>
          <w:rFonts w:cstheme="minorHAnsi"/>
          <w:sz w:val="24"/>
          <w:vertAlign w:val="superscript"/>
        </w:rPr>
        <w:t>‡</w:t>
      </w:r>
      <w:r>
        <w:rPr>
          <w:rFonts w:cstheme="minorHAnsi"/>
          <w:sz w:val="24"/>
        </w:rPr>
        <w:t>NACE includes MACCE or BARC types 3</w:t>
      </w:r>
      <w:r>
        <w:rPr>
          <w:rFonts w:cstheme="minorHAnsi" w:hint="eastAsia"/>
          <w:sz w:val="24"/>
        </w:rPr>
        <w:t>-</w:t>
      </w:r>
      <w:r>
        <w:rPr>
          <w:rFonts w:cstheme="minorHAnsi"/>
          <w:sz w:val="24"/>
        </w:rPr>
        <w:t xml:space="preserve">5 bleeding. </w:t>
      </w:r>
    </w:p>
    <w:sectPr w:rsidR="00FA157C" w:rsidSect="00F2048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595C4" w14:textId="77777777" w:rsidR="000B74FE" w:rsidRDefault="000B74FE" w:rsidP="00F2048D">
      <w:r>
        <w:separator/>
      </w:r>
    </w:p>
  </w:endnote>
  <w:endnote w:type="continuationSeparator" w:id="0">
    <w:p w14:paraId="07007E83" w14:textId="77777777" w:rsidR="000B74FE" w:rsidRDefault="000B74FE" w:rsidP="00F20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F6E11" w14:textId="77777777" w:rsidR="000B74FE" w:rsidRDefault="000B74FE" w:rsidP="00F2048D">
      <w:r>
        <w:separator/>
      </w:r>
    </w:p>
  </w:footnote>
  <w:footnote w:type="continuationSeparator" w:id="0">
    <w:p w14:paraId="15D38B60" w14:textId="77777777" w:rsidR="000B74FE" w:rsidRDefault="000B74FE" w:rsidP="00F20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7A704B"/>
    <w:rsid w:val="000B74FE"/>
    <w:rsid w:val="00200393"/>
    <w:rsid w:val="00F2048D"/>
    <w:rsid w:val="00F65AD7"/>
    <w:rsid w:val="00FA157C"/>
    <w:rsid w:val="04BE130E"/>
    <w:rsid w:val="45283286"/>
    <w:rsid w:val="457A704B"/>
    <w:rsid w:val="4CCF3E33"/>
    <w:rsid w:val="7CFB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F204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2048D"/>
    <w:rPr>
      <w:kern w:val="2"/>
      <w:sz w:val="18"/>
      <w:szCs w:val="18"/>
    </w:rPr>
  </w:style>
  <w:style w:type="paragraph" w:styleId="a5">
    <w:name w:val="footer"/>
    <w:basedOn w:val="a"/>
    <w:link w:val="a6"/>
    <w:rsid w:val="00F20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2048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3</cp:revision>
  <dcterms:created xsi:type="dcterms:W3CDTF">2025-07-01T01:09:00Z</dcterms:created>
  <dcterms:modified xsi:type="dcterms:W3CDTF">2025-07-0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8FFC35B48E1480793BA9B09BC771065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